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jc w:val="center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</w:rPr>
        <w:t>Supplementary Information (SI)</w:t>
      </w:r>
    </w:p>
    <w:p>
      <w:pPr>
        <w:pStyle w:val="Normal"/>
        <w:widowControl/>
        <w:autoSpaceDE w:val="true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bookmarkStart w:id="0" w:name="_top"/>
      <w:bookmarkEnd w:id="0"/>
      <w:r>
        <w:rPr>
          <w:rFonts w:cs="Times New Roman" w:ascii="Times New Roman" w:hAnsi="Times New Roman"/>
          <w:b/>
          <w:sz w:val="28"/>
        </w:rPr>
        <w:t>JAK/STAT and TGF-ß activation as potential adverse outcome pathway of TiO</w:t>
      </w:r>
      <w:r>
        <w:rPr>
          <w:rFonts w:cs="Times New Roman" w:ascii="Times New Roman" w:hAnsi="Times New Roman"/>
          <w:b/>
          <w:sz w:val="28"/>
          <w:vertAlign w:val="subscript"/>
        </w:rPr>
        <w:t>2</w:t>
      </w:r>
      <w:r>
        <w:rPr>
          <w:rFonts w:cs="Times New Roman" w:ascii="Times New Roman" w:hAnsi="Times New Roman"/>
          <w:b/>
          <w:sz w:val="28"/>
        </w:rPr>
        <w:t>N</w:t>
      </w:r>
      <w:r>
        <w:rPr>
          <w:rFonts w:cs="Times New Roman" w:ascii="Times New Roman" w:hAnsi="Times New Roman"/>
          <w:b/>
          <w:sz w:val="28"/>
        </w:rPr>
        <w:t xml:space="preserve">Ps phototoxicity in </w:t>
      </w:r>
      <w:r>
        <w:rPr>
          <w:rFonts w:cs="Times New Roman" w:ascii="Times New Roman" w:hAnsi="Times New Roman"/>
          <w:b/>
          <w:i/>
          <w:sz w:val="28"/>
        </w:rPr>
        <w:t>Caenorhabditis elegan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Hunbeen Kim</w:t>
      </w:r>
      <w:r>
        <w:rPr>
          <w:rFonts w:cs="Times New Roman" w:ascii="Times New Roman" w:hAnsi="Times New Roman"/>
          <w:sz w:val="24"/>
          <w:vertAlign w:val="superscript"/>
        </w:rPr>
        <w:t>1#</w:t>
      </w:r>
      <w:r>
        <w:rPr>
          <w:rFonts w:cs="Times New Roman" w:ascii="Times New Roman" w:hAnsi="Times New Roman"/>
          <w:sz w:val="24"/>
        </w:rPr>
        <w:t>, Ja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eong Jeong</w:t>
      </w:r>
      <w:r>
        <w:rPr>
          <w:rFonts w:cs="Times New Roman" w:ascii="Times New Roman" w:hAnsi="Times New Roman"/>
          <w:sz w:val="24"/>
          <w:vertAlign w:val="superscript"/>
        </w:rPr>
        <w:t>1#</w:t>
      </w:r>
      <w:r>
        <w:rPr>
          <w:rFonts w:cs="Times New Roman" w:ascii="Times New Roman" w:hAnsi="Times New Roman"/>
          <w:sz w:val="24"/>
        </w:rPr>
        <w:t>, Nivedita Chatterje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arlos P. Roca</w:t>
      </w:r>
      <w:r>
        <w:rPr>
          <w:rFonts w:cs="Times New Roman" w:ascii="Times New Roman" w:hAnsi="Times New Roman"/>
          <w:sz w:val="24"/>
          <w:vertAlign w:val="superscript"/>
        </w:rPr>
        <w:t>2a,2b,2c</w:t>
      </w:r>
      <w:r>
        <w:rPr>
          <w:rFonts w:cs="Times New Roman" w:ascii="Times New Roman" w:hAnsi="Times New Roman"/>
          <w:sz w:val="24"/>
        </w:rPr>
        <w:t>, Dahye Yoon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Suhkmann Ki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Younghun Kim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Jinhee Choi</w:t>
      </w:r>
      <w:r>
        <w:rPr>
          <w:rFonts w:cs="Times New Roman" w:ascii="Times New Roman" w:hAnsi="Times New Roman"/>
          <w:sz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School of Environmental Engineering, University of Seoul, 163 S</w:t>
      </w:r>
      <w:r>
        <w:rPr>
          <w:rFonts w:cs="Times New Roman" w:ascii="Times New Roman" w:hAnsi="Times New Roman"/>
          <w:sz w:val="24"/>
        </w:rPr>
        <w:t>eouls</w:t>
      </w:r>
      <w:r>
        <w:rPr>
          <w:rFonts w:cs="Times New Roman" w:ascii="Times New Roman" w:hAnsi="Times New Roman"/>
          <w:sz w:val="24"/>
        </w:rPr>
        <w:t>iripdaero, Dongdaemun-gu, Seoul 02504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a </w:t>
      </w:r>
      <w:r>
        <w:rPr>
          <w:rFonts w:cs="Times New Roman" w:ascii="Times New Roman" w:hAnsi="Times New Roman"/>
          <w:sz w:val="24"/>
          <w:szCs w:val="24"/>
        </w:rPr>
        <w:t>Department of Bioscience, Aarhus University, 8600 Silkeborg, Denmar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b </w:t>
      </w:r>
      <w:r>
        <w:rPr>
          <w:rFonts w:cs="Times New Roman" w:ascii="Times New Roman" w:hAnsi="Times New Roman"/>
          <w:sz w:val="24"/>
        </w:rPr>
        <w:t>Autoimmune Genetics Laboratory, Department of Microbiology and Immunology, KU Leuven - University of Leuven, B-3000 Leuven, Belgium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c </w:t>
      </w:r>
      <w:r>
        <w:rPr>
          <w:rFonts w:cs="Times New Roman" w:ascii="Times New Roman" w:hAnsi="Times New Roman"/>
          <w:kern w:val="0"/>
          <w:sz w:val="24"/>
          <w:szCs w:val="24"/>
        </w:rPr>
        <w:t>VIB Center for Brain and Disease Research, B-3000, Leuven, Belgium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Department of Chemistry, Center for Proteome Biophysics and Chemistry Institute for Functional Materials, Pusan National University, Busan 46241, </w:t>
      </w:r>
      <w:r>
        <w:rPr>
          <w:rFonts w:cs="Times New Roman" w:ascii="Times New Roman" w:hAnsi="Times New Roman"/>
          <w:sz w:val="24"/>
        </w:rPr>
        <w:t>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Chemical Engineering, Kwangwoon University, 20 Kwangwoon-ro, Nowon-gu, Seoul 01897,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These authors contributed </w:t>
      </w:r>
      <w:r>
        <w:rPr>
          <w:rFonts w:cs="Times New Roman" w:ascii="Times New Roman" w:hAnsi="Times New Roman"/>
          <w:sz w:val="24"/>
          <w:szCs w:val="24"/>
        </w:rPr>
        <w:t>equal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ing author: Jinhee Choi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l: 82-2-6490-286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x: 82-2-6490-2859</w:t>
      </w:r>
    </w:p>
    <w:p>
      <w:pPr>
        <w:pStyle w:val="Normal"/>
        <w:spacing w:lineRule="auto" w:line="360"/>
        <w:rPr>
          <w:rStyle w:val="WWInternetLink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jinhchoi@uos.ac.kr</w:t>
        </w:r>
      </w:hyperlink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94680" cy="2290445"/>
            <wp:effectExtent l="0" t="0" r="0" b="0"/>
            <wp:docPr id="1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840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68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Fig. S1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Characterization of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in K-media. (A) transmission electron microscope (TEM) image of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; (B, C) Hydrodynamic diameters of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without UV and with UV at 24-h (B), zeta potential of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without UV and with UV at 24-h (C).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</w:rPr>
        <w:drawing>
          <wp:inline distT="0" distB="0" distL="0" distR="0">
            <wp:extent cx="5085080" cy="394208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08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V-vis diffuse reflectance spectrum of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NPs powder (P25).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4"/>
          <w:szCs w:val="24"/>
        </w:rPr>
      </w:r>
      <w:r>
        <w:br w:type="page"/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lang w:val="en-US" w:eastAsia="en-US"/>
        </w:rPr>
        <w:drawing>
          <wp:inline distT="0" distB="0" distL="0" distR="0">
            <wp:extent cx="5835015" cy="3401060"/>
            <wp:effectExtent l="0" t="0" r="0" b="0"/>
            <wp:docPr id="3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Fig. S3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Global metabolites spectra measured in Control and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, UV and UV+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NPs exposed </w:t>
      </w:r>
      <w:r>
        <w:rPr>
          <w:rFonts w:eastAsia="맑은 고딕" w:cs="Times New Roman" w:ascii="Times New Roman" w:hAnsi="Times New Roman"/>
          <w:i/>
          <w:iCs/>
          <w:color w:val="000000"/>
          <w:kern w:val="2"/>
        </w:rPr>
        <w:t xml:space="preserve">C. elegans 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using </w:t>
      </w:r>
      <w:r>
        <w:rPr>
          <w:rFonts w:eastAsia="맑은 고딕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맑은 고딕" w:cs="Times New Roman" w:ascii="Times New Roman" w:hAnsi="Times New Roman"/>
          <w:color w:val="000000"/>
          <w:kern w:val="2"/>
        </w:rPr>
        <w:t>H-NMR.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lang w:val="en-US" w:eastAsia="en-US"/>
        </w:rPr>
        <w:drawing>
          <wp:inline distT="0" distB="0" distL="0" distR="0">
            <wp:extent cx="6003925" cy="2552700"/>
            <wp:effectExtent l="0" t="0" r="0" b="0"/>
            <wp:docPr id="4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92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5"/>
        <w:spacing w:before="0" w:after="0"/>
        <w:jc w:val="both"/>
        <w:textAlignment w:val="baseline"/>
        <w:rPr/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Fig. S4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OPLS-DA score plot from the NMR spectra of metabolomes compared on Control, 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, UV and UV+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(A), and compared on UV and UV+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NPs (B). 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Style15"/>
        <w:spacing w:before="0" w:after="0"/>
        <w:jc w:val="center"/>
        <w:textAlignment w:val="baseline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  <w:lang w:val="en-US" w:eastAsia="en-US"/>
        </w:rPr>
        <w:drawing>
          <wp:inline distT="0" distB="0" distL="0" distR="0">
            <wp:extent cx="4613910" cy="3211195"/>
            <wp:effectExtent l="0" t="0" r="0" b="0"/>
            <wp:docPr id="5" name="그림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91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  <w:lang w:val="en-US" w:eastAsia="en-US"/>
        </w:rPr>
        <w:drawing>
          <wp:inline distT="0" distB="0" distL="0" distR="0">
            <wp:extent cx="4451985" cy="3217545"/>
            <wp:effectExtent l="0" t="0" r="0" b="0"/>
            <wp:docPr id="6" name="그림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2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8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Fig. S5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Pathway enrichment analysis performed using Metaboanalyst 3.0 based on significantly expressed (</w:t>
      </w:r>
      <w:r>
        <w:rPr>
          <w:rFonts w:eastAsia="맑은 고딕" w:cs="Times New Roman" w:ascii="Times New Roman" w:hAnsi="Times New Roman"/>
          <w:i/>
          <w:color w:val="000000"/>
          <w:kern w:val="2"/>
        </w:rPr>
        <w:t>p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&lt; 0.05) NMR metabolites by UV+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compared to Control (&gt;1.5 folds, A) and by UV+Ti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NPs compared to UV only treatment (&gt;1.5 folds, B).</w:t>
      </w:r>
    </w:p>
    <w:p>
      <w:p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tyle15"/>
        <w:spacing w:before="0" w:after="0"/>
        <w:jc w:val="both"/>
        <w:textAlignment w:val="baseline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/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Table S1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</w:t>
      </w:r>
      <w:r>
        <w:rPr>
          <w:rFonts w:ascii="Times New Roman" w:hAnsi="Times New Roman"/>
        </w:rPr>
        <w:t>The mutant strains used in this study. Descriptions are taken from WormBase http://www.wormbase.org/.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466"/>
      </w:tblGrid>
      <w:tr>
        <w:trPr>
          <w:trHeight w:val="562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Genotype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af-1(m40)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 TGF-beta type I receptor homolog required, in association with the TGF beta-like type II receptor DAF-4, for the regulation of dauer formation by environmental signals through the ASI chemosensory neuron; DAF-1 is bound by BRA-1 and has an intracellular serine-threonine kinase domain; mutations in </w:t>
            </w:r>
            <w:hyperlink r:id="rId10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result in constitutive formation of dauer larvae even in abundant food; DAF-1 is broadly expressed, but expression in the RIM/RIC interneurons mediates development, pathogen avoidance behavior, feeding rate, and quiescence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af-5(e1386)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 proline-rich protein, conserved in </w:t>
            </w:r>
            <w:r>
              <w:rPr>
                <w:rStyle w:val="InternetLink"/>
                <w:rFonts w:ascii="Times New Roman" w:hAnsi="Times New Roman"/>
                <w:i/>
                <w:color w:val="000000"/>
                <w:szCs w:val="20"/>
                <w:u w:val="none"/>
              </w:rPr>
              <w:t>C. briggsae</w:t>
            </w:r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but not observed in non-nematode genomes, that promotes dauer formation in the group II branch of the dauer pathway, may regulate chemosensation via AWC neurons, and may regulate egg laying; </w:t>
            </w:r>
            <w:hyperlink r:id="rId12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mutations suppress the dauer phenotype of group II Daf-c mutants; </w:t>
            </w:r>
            <w:hyperlink r:id="rId13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>(</w:t>
            </w:r>
            <w:hyperlink r:id="rId14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e138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) partially suppresses dauer formation by </w:t>
            </w:r>
            <w:hyperlink r:id="rId15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aex-6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>(</w:t>
            </w:r>
            <w:hyperlink r:id="rId16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a699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>) mutants at 26.8 degrees C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af-7(e1372)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7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 member of the transforming growth factor beta superfamily; in </w:t>
            </w:r>
            <w:r>
              <w:rPr>
                <w:rStyle w:val="InternetLink"/>
                <w:rFonts w:ascii="Times New Roman" w:hAnsi="Times New Roman"/>
                <w:i/>
                <w:color w:val="000000"/>
                <w:szCs w:val="20"/>
                <w:u w:val="none"/>
              </w:rPr>
              <w:t>C. elegans</w:t>
            </w:r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, DAF-7 functions as part of a signaling pathway that interprets environmental conditions to regulate energy-balance pathways that affect dauer larval formation, fat metabolism, egg laying, pathogen avoidance behavior, and feeding behavior; </w:t>
            </w:r>
            <w:hyperlink r:id="rId18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7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reporter gene fusions are expressed in the ASI, ADE, and OLQ neurons, and </w:t>
            </w:r>
            <w:hyperlink r:id="rId19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daf-7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xpression is induced in both ASI and ASJ chemosensory neurons in response to the pathogenic bacterial strain Pseudomonas aeruginosa PA14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os-1(cs41) V.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os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n ortholog of Son of sevenless, a guanine nucleotide exchange factor; </w:t>
            </w:r>
            <w:hyperlink r:id="rId21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os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is required for viability, sex myoblast migration, vulval induction, and oogenesis; </w:t>
            </w:r>
            <w:hyperlink r:id="rId22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os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acts genetically downstream of </w:t>
            </w:r>
            <w:hyperlink r:id="rId23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let-23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and upstream of </w:t>
            </w:r>
            <w:hyperlink r:id="rId24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let-60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with respect to vulval development; SOS-1 binds bovine calmodulin in vitro in a calcium-dependent manner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em-5(n1779) X.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em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 Src homology (SH) domain 2 and 3-containing protein, orthologous to human GRB2 (</w:t>
            </w:r>
            <w:hyperlink r:id="rId26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OMIM:10835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) and Drosophila Drk; </w:t>
            </w:r>
            <w:hyperlink r:id="rId27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em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functions in multiple signaling pathways during development including those regulating sex myoblast migration, muscle membrane extension, vulval induction, fluid balance, viability, and formation of the male tail; SEM-5 acts downstream of the LET-23 epidermal growth factor receptor to negatively regulate RAS-, MAP-, and IP-3-, mediated signal transduction; a </w:t>
            </w:r>
            <w:hyperlink r:id="rId28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em-5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>::yfp promoter fusion is expressed in many cells throughout development, including the hypodermis, intestine, neurons, body wall muscles, and vulval precursor cell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맑은 고딕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ta-1(ok587) IV.</w:t>
            </w:r>
          </w:p>
        </w:tc>
        <w:tc>
          <w:tcPr>
            <w:tcW w:w="7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szCs w:val="20"/>
              </w:rPr>
            </w:pPr>
            <w:hyperlink r:id="rId29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ta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encodes a protein that is a member of the STAT family of transcription factors; from N- to C-terminus, STA-1 contains conserved coiled-coil, DNA-binding, and SH2 domains, but apparently lacks a conserved amino-terminal oligomerization domain found in other STAT family members; </w:t>
            </w:r>
            <w:hyperlink r:id="rId30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ta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activity is required for repressing dauer formation at high temperatures and genetic analyses indicate that STA-1 acts redundantly with some members of the DAF-7/TGF-beta signaling pathway to repress dauer formation, particularly at low temperatures; tyrosine-phosphorylated STA-1 is able to bind a high affinity mammalian STAT binding sequence, and the STA-1 C-terminus can function as a transcriptional activation domain; </w:t>
            </w:r>
            <w:hyperlink r:id="rId31">
              <w:r>
                <w:rPr>
                  <w:rStyle w:val="InternetLink"/>
                  <w:rFonts w:ascii="Times New Roman" w:hAnsi="Times New Roman"/>
                  <w:color w:val="000000"/>
                  <w:szCs w:val="20"/>
                  <w:u w:val="none"/>
                </w:rPr>
                <w:t>sta-1</w:t>
              </w:r>
            </w:hyperlink>
            <w:r>
              <w:rPr>
                <w:rStyle w:val="InternetLink"/>
                <w:rFonts w:ascii="Times New Roman" w:hAnsi="Times New Roman"/>
                <w:color w:val="000000"/>
                <w:szCs w:val="20"/>
                <w:u w:val="none"/>
              </w:rPr>
              <w:t xml:space="preserve"> is widely expressed during most life stages, including the dauer stage, and is found in the pharynx, intestine, body wall muscles, and in neurons; STA-1 localizes to both the cytoplasm and the nucleus, with expression in the latter found particularly in some amphid neurons; in some neurons, STA-1 expression appears to be negatively regulated by DAF-7/TGF-beta signaling.    </w:t>
            </w:r>
          </w:p>
        </w:tc>
      </w:tr>
    </w:tbl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  <w:r>
        <w:br w:type="page"/>
      </w:r>
    </w:p>
    <w:p>
      <w:pPr>
        <w:pStyle w:val="Style15"/>
        <w:spacing w:before="0" w:after="0"/>
        <w:jc w:val="both"/>
        <w:rPr/>
      </w:pPr>
      <w:r>
        <w:rPr>
          <w:rFonts w:eastAsia="맑은 고딕" w:cs="Times New Roman" w:ascii="Times New Roman" w:hAnsi="Times New Roman"/>
          <w:b/>
          <w:kern w:val="2"/>
          <w:szCs w:val="20"/>
        </w:rPr>
        <w:t>Table S2</w:t>
      </w:r>
      <w:r>
        <w:rPr>
          <w:rFonts w:eastAsia="맑은 고딕" w:cs="Times New Roman" w:ascii="Times New Roman" w:hAnsi="Times New Roman"/>
          <w:kern w:val="2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Exposure concentration and duration for each endpoint.</w:t>
      </w:r>
      <w:r>
        <w:rPr>
          <w:rFonts w:eastAsia="맑은 고딕" w:cs="Times New Roman" w:ascii="Times New Roman" w:hAnsi="Times New Roman"/>
          <w:kern w:val="2"/>
          <w:szCs w:val="20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kern w:val="2"/>
          <w:szCs w:val="20"/>
        </w:rPr>
      </w:pPr>
      <w:r>
        <w:rPr>
          <w:rFonts w:eastAsia="Times New Roman" w:cs="Times New Roman" w:ascii="Times New Roman" w:hAnsi="Times New Roman"/>
          <w:kern w:val="2"/>
          <w:szCs w:val="20"/>
        </w:rPr>
      </w:r>
    </w:p>
    <w:tbl>
      <w:tblPr>
        <w:tblW w:w="9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851"/>
        <w:gridCol w:w="709"/>
        <w:gridCol w:w="1417"/>
        <w:gridCol w:w="1134"/>
        <w:gridCol w:w="2154"/>
      </w:tblGrid>
      <w:tr>
        <w:trPr>
          <w:trHeight w:val="240" w:hRule="atLeast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Endpoints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Exposure conditi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No. of worm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Results</w:t>
            </w:r>
          </w:p>
        </w:tc>
        <w:tc>
          <w:tcPr>
            <w:tcW w:w="2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Rational for exposure level and times</w:t>
            </w:r>
          </w:p>
        </w:tc>
      </w:tr>
      <w:tr>
        <w:trPr>
          <w:trHeight w:val="57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Concentration (mg/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U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Time (h)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ortalit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2, 5, 1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9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ith / withou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 worms, 8 biological replic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1A,B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ange finding test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eprodu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 of offsprings / individual (150 - 2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1D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5mg/L (LC10) : sublethal concentration</w:t>
            </w:r>
          </w:p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72 hr : optimized time required for </w:t>
            </w:r>
            <w:r>
              <w:rPr>
                <w:rFonts w:eastAsia="Times New Roman" w:cs="Times New Roman" w:ascii="Times New Roman" w:hAnsi="Times New Roman"/>
                <w:i/>
                <w:szCs w:val="20"/>
              </w:rPr>
              <w:t>C. elegans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reproduction</w:t>
            </w:r>
          </w:p>
        </w:tc>
      </w:tr>
      <w:tr>
        <w:trPr>
          <w:trHeight w:val="22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xidative str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10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 worms, 8 biological replic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2</w:t>
            </w:r>
          </w:p>
        </w:tc>
        <w:tc>
          <w:tcPr>
            <w:tcW w:w="2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5mg/L (LC10) : sublethal concentratio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mg/L (LC50) : concentration used for rescued effect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24 h : optimized time for molecular level effect measurement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icroarr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ool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3</w:t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ene expres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4</w:t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utant reprodu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, 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# of offsprings / individual (150 - 2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ig 5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5mg/L (LC10) : sublethal concentration</w:t>
            </w:r>
          </w:p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72 hr : optimized time required for </w:t>
            </w:r>
            <w:r>
              <w:rPr>
                <w:rFonts w:eastAsia="Times New Roman" w:cs="Times New Roman" w:ascii="Times New Roman" w:hAnsi="Times New Roman"/>
                <w:i/>
                <w:szCs w:val="20"/>
              </w:rPr>
              <w:t>C. elegans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reproduction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Times New Roman" w:cs="Times New Roman" w:ascii="Times New Roman" w:hAnsi="Times New Roman"/>
          <w:color w:val="FF0000"/>
          <w:sz w:val="18"/>
          <w:szCs w:val="18"/>
        </w:rPr>
        <w:br/>
      </w:r>
      <w:r>
        <w:br w:type="page"/>
      </w:r>
    </w:p>
    <w:p>
      <w:pPr>
        <w:pStyle w:val="Style15"/>
        <w:spacing w:before="0" w:after="0"/>
        <w:jc w:val="both"/>
        <w:rPr/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Table S3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</w:t>
      </w:r>
      <w:r>
        <w:rPr>
          <w:rFonts w:ascii="Times New Roman" w:hAnsi="Times New Roman"/>
        </w:rPr>
        <w:t>Gene and primer lists used for qRT-PCR analysis.</w:t>
      </w:r>
    </w:p>
    <w:p>
      <w:pPr>
        <w:pStyle w:val="Style15"/>
        <w:spacing w:before="0"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  <w:sz w:val="20"/>
          <w:szCs w:val="20"/>
        </w:rPr>
      </w:pPr>
      <w:r>
        <w:rPr>
          <w:rFonts w:eastAsia="맑은 고딕" w:cs="Times New Roman" w:ascii="Times New Roman" w:hAnsi="Times New Roman"/>
          <w:color w:val="000000"/>
          <w:kern w:val="2"/>
          <w:sz w:val="20"/>
          <w:szCs w:val="2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8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231005" cy="398145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1005" cy="3981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120"/>
                              <w:gridCol w:w="3543"/>
                            </w:tblGrid>
                            <w:tr>
                              <w:trPr>
                                <w:trHeight w:val="596" w:hRule="atLeast"/>
                              </w:trPr>
                              <w:tc>
                                <w:tcPr>
                                  <w:tcW w:w="3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0"/>
                                    </w:rPr>
                                    <w:t>Gene</w:t>
                                  </w:r>
                                  <w:r>
                                    <w:rPr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0"/>
                                    </w:rPr>
                                    <w:t>(wormbase accession No.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0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daf-1 (F29C4.1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TCAAAACGTGCTGGAATG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AACAGTTGCTGCCGTTCAT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daf-5 (W01G7.1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AGCAGCAAGAATGGAAG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CGCATGTTGTCGAACTCT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daf-7 (B0412.2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CGACCAGCTGAACATGAA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CCTTCTCCAGTAAGTCCCTA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sos-1 (T28F12.3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TCATGCAACAGCCGAATGA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TGTTGTGGCGGATGTTGTT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sem-5 (C14F5.5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GATTTCAACCCACAGGAGAGT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ATTCCACGCCTGTTGTTCAG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szCs w:val="20"/>
                                    </w:rPr>
                                    <w:t>sta-1 (Y51H4A.17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ACTTGCCCAAATCGGAATGC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54" w:before="0" w:after="0"/>
                                    <w:jc w:val="left"/>
                                    <w:rPr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Cs w:val="20"/>
                                    </w:rPr>
                                    <w:t>5' AGCTGCCAGTTTTGATCAGC 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15pt;height:313.5pt;mso-wrap-distance-left:7.1pt;mso-wrap-distance-right:7.1pt;mso-wrap-distance-top:0pt;mso-wrap-distance-bottom:0pt;margin-top:0.05pt;mso-position-vertical-relative:text;margin-left:59.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120"/>
                        <w:gridCol w:w="3543"/>
                      </w:tblGrid>
                      <w:tr>
                        <w:trPr>
                          <w:trHeight w:val="596" w:hRule="atLeast"/>
                        </w:trPr>
                        <w:tc>
                          <w:tcPr>
                            <w:tcW w:w="3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0"/>
                              </w:rPr>
                              <w:t>Gene</w:t>
                            </w:r>
                            <w:r>
                              <w:rPr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Cs w:val="20"/>
                              </w:rPr>
                              <w:t>(wormbase accession No.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0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daf-1 (F29C4.1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TCAAAACGTGCTGGAATGGC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AACAGTTGCTGCCGTTCATC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daf-5 (W01G7.1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AGCAGCAAGAATGGAAGG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CGCATGTTGTCGAACTCT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daf-7 (B0412.2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CGACCAGCTGAACATGAA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CCTTCTCCAGTAAGTCCCTA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sos-1 (T28F12.3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TCATGCAACAGCCGAATGAG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TGTTGTGGCGGATGTTGTTG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sem-5 (C14F5.5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GATTTCAACCCACAGGAGAGTG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ATTCCACGCCTGTTGTTCAG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Cs w:val="20"/>
                              </w:rPr>
                              <w:t>sta-1 (Y51H4A.17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ACTTGCCCAAATCGGAATGC 3'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54" w:before="0" w:after="0"/>
                              <w:jc w:val="left"/>
                              <w:rPr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Rever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rPr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5' AGCTGCCAGTTTTGATCAGC 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eastAsia="맑은 고딕" w:cs="Times New Roman"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맑은 고딕" w:cs="Times New Roman"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Table S4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Metabolism-related pathways analyzed on the DEGs from transcriptomics. </w:t>
      </w:r>
      <w:r>
        <w:rPr>
          <w:rFonts w:cs="Times New Roman" w:ascii="Times New Roman" w:hAnsi="Times New Roman"/>
        </w:rPr>
        <w:t xml:space="preserve">(* indicates significant difference at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pathway for each comparison.)</w: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ragraph">
                  <wp:posOffset>543560</wp:posOffset>
                </wp:positionV>
                <wp:extent cx="6628765" cy="756031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87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3"/>
                              <w:gridCol w:w="5087"/>
                              <w:gridCol w:w="1373"/>
                              <w:gridCol w:w="1373"/>
                              <w:gridCol w:w="1373"/>
                            </w:tblGrid>
                            <w:tr>
                              <w:trPr/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Pathway ID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Pathway description</w:t>
                                  </w:r>
                                </w:p>
                              </w:tc>
                              <w:tc>
                                <w:tcPr>
                                  <w:tcW w:w="411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NP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vs Control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NP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vs 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NP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NP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vs 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4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Taurine and hypotaur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1.59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65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Butanoat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1.59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72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Synthesis and degradation of ketone bodie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38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46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yanoamino acid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77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91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Nitrogen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77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4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entose and glucuronate interconversion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08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1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Ubiquinone and other terpenoid-quinone biosynthesi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25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Alanine, aspartate and glutamat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26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Glycine, serine and threon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41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beta-Alan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561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Glycerolipid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77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antothenate and CoA biosynthesi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98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Metabolism of xenobiotics by cytochrome P450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4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1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Glycolysis / Gluconeogenesi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7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8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Retinol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7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86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orphyrin and chlorophyll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7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982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Drug metabolism - cytochrome P450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7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983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Drug metabolism - other enzyme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4.76E-0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51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Fructose and mannos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3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Arginine and prol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34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Histid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35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Tyrosi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62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yruvat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120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arbon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12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Biosynthesis of amino acids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entose phosphate pathway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53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Ascorbate and aldarat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38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Tryptophan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48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Glutathion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52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Amino sugar and nucleotide sugar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63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Glyoxylate and dicarboxylat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1212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Fatty acid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7.7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02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itrate cycle (TCA cycle)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9.1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45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Selenocompound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9.1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50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Starch and sucrose metabolism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9.1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cel00640</w:t>
                                  </w:r>
                                </w:p>
                              </w:tc>
                              <w:tc>
                                <w:tcPr>
                                  <w:tcW w:w="50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Propanoate metabolism - Caenorhabditis elegans (nematode)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2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2.12E-04*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</w:rPr>
                                    <w:t>9.18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1.95pt;height:595.3pt;mso-wrap-distance-left:7.1pt;mso-wrap-distance-right:7.1pt;mso-wrap-distance-top:0pt;mso-wrap-distance-bottom:0pt;margin-top:42.8pt;mso-position-vertical-relative:text;margin-left:8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4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3"/>
                        <w:gridCol w:w="5087"/>
                        <w:gridCol w:w="1373"/>
                        <w:gridCol w:w="1373"/>
                        <w:gridCol w:w="1373"/>
                      </w:tblGrid>
                      <w:tr>
                        <w:trPr/>
                        <w:tc>
                          <w:tcPr>
                            <w:tcW w:w="123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Pathway ID</w:t>
                            </w:r>
                          </w:p>
                        </w:tc>
                        <w:tc>
                          <w:tcPr>
                            <w:tcW w:w="508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Pathway description</w:t>
                            </w:r>
                          </w:p>
                        </w:tc>
                        <w:tc>
                          <w:tcPr>
                            <w:tcW w:w="411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NP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vs Control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NP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vs 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NP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NP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vs 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4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Taurine and hypotaur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1.59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65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Butanoat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1.59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72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Synthesis and degradation of ketone bodie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38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46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yanoamino acid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77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91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Nitrogen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77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4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entose and glucuronate interconversion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08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1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Ubiquinone and other terpenoid-quinone biosynthesi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25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Alanine, aspartate and glutamat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26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Glycine, serine and threon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41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beta-Alan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561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Glycerolipid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77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antothenate and CoA biosynthesi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98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Metabolism of xenobiotics by cytochrome P450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4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1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Glycolysis / Gluconeogenesi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7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8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Retinol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7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86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orphyrin and chlorophyll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7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982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Drug metabolism - cytochrome P450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7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983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Drug metabolism - other enzyme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4.76E-0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51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Fructose and mannos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3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Arginine and prol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34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Histid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35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Tyrosi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62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yruvat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120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arbon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12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Biosynthesis of amino acids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entose phosphate pathway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53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Ascorbate and aldarat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38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Tryptophan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48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Glutathion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52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Amino sugar and nucleotide sugar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63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Glyoxylate and dicarboxylat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1212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Fatty acid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7.7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02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itrate cycle (TCA cycle)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9.1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45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Selenocompound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9.1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50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Starch and sucrose metabolism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9.1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cel00640</w:t>
                            </w:r>
                          </w:p>
                        </w:tc>
                        <w:tc>
                          <w:tcPr>
                            <w:tcW w:w="50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Propanoate metabolism - Caenorhabditis elegans (nematode)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2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2.12E-04*</w:t>
                            </w:r>
                          </w:p>
                        </w:tc>
                        <w:tc>
                          <w:tcPr>
                            <w:tcW w:w="13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1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Cs w:val="20"/>
                              </w:rPr>
                              <w:t>9.18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5"/>
        <w:spacing w:before="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Normal"/>
        <w:widowControl/>
        <w:autoSpaceDE w:val="true"/>
        <w:rPr>
          <w:rFonts w:ascii="Times New Roman" w:hAnsi="Times New Roman" w:eastAsia="맑은 고딕" w:cs="Times New Roman"/>
          <w:b/>
          <w:b/>
          <w:color w:val="000000"/>
          <w:kern w:val="2"/>
          <w:sz w:val="24"/>
          <w:szCs w:val="24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Style15"/>
        <w:spacing w:before="0" w:after="0"/>
        <w:jc w:val="both"/>
        <w:rPr/>
      </w:pPr>
      <w:r>
        <w:rPr>
          <w:rFonts w:eastAsia="맑은 고딕" w:cs="Times New Roman" w:ascii="Times New Roman" w:hAnsi="Times New Roman"/>
          <w:b/>
          <w:color w:val="000000"/>
          <w:kern w:val="2"/>
        </w:rPr>
        <w:t>Table S5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Comparative fold change of the metabolites from NMR based global metabolomics. (Fold change ± Standard error of the mean(SEM)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ragraph">
                  <wp:posOffset>543560</wp:posOffset>
                </wp:positionV>
                <wp:extent cx="5871210" cy="7560310"/>
                <wp:effectExtent l="0" t="0" r="0" b="0"/>
                <wp:wrapSquare wrapText="bothSides"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121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5"/>
                              <w:gridCol w:w="2311"/>
                              <w:gridCol w:w="1936"/>
                              <w:gridCol w:w="2394"/>
                            </w:tblGrid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Name of the Metabolites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NPs vs Control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NPs vs UV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UV+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NPs vs 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N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-Aminoadip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66±0.18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67±0.07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677±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-Hydroxyglutar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657±0.07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23±0.09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634±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-Indoxylsulf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02±0.45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03±0.0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55±1.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-Hydroxytryptophan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818±0.31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29±0.16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758±0.8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05±0.06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44±0.17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52±0.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cetamid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37±0.00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41±0.045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4±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cet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478±0.82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615±0.02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309±3.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ceto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.649±0.90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168±0.16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.764±1.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45±0.00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346±0.0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55±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nthranil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053±0.0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3±0.05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701±0.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rgi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5±0.06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151±0.042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9±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parag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98±0.31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312±0.14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92±0.1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spart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376±0.15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84±0.355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649±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eta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75±0.00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61±0.087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79±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hol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14±0.063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45±0.00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58±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ystathio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98±0.13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53±0.047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04±0.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orm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.224±0.2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344±0.44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702±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umar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905±0.56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52±0.177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576±0.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62±0.00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24±0.11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47±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utam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49±0.07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89±0.043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42±0.0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utam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19±0.13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41±0.07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06±0.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ycerol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618±0.67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432±0.16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554±0.3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51±0.03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61±0.10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49±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ndole-3-acet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559±0.90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51±0.023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018±0.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soleuc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228±0.13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15±0.05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96±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ynure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811±0.3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39±0.11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86±0.3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act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739±0.03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44±0.17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7±0.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euc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92±0.08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79±0.10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319±0.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ys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489±0.05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7±0.17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485±0.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al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842±0.28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48±0.033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313±0.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773±0.6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71±0.208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943±0.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ethio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932±0.55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81±0.12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403±0.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icotin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796±0.81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128±0.26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01±0.7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O-Phosphochol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35±0.063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52±0.17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67±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henylala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76±0.08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13±0.12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07±0.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utresc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15±0.00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18±0.06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38±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yruv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73±0.14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336±0.052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72±0.5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er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57±0.12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92±0.14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81±0.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uccinat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376±0.043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.168±0.39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354±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hreon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8±0.14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31±0.18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501±0.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rimethylamine N-oxid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52±0.02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47±0.217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4±0.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ryptophan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133±0.77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789±0.019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.376±0.8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yros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256±0.27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97±0.051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04±0.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l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442±0.26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22±0.114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409±0.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n-Glycero-3-phosphocholine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511±0.00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39±0.126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12±0.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3pt;height:595.3pt;mso-wrap-distance-left:7.1pt;mso-wrap-distance-right:7.1pt;mso-wrap-distance-top:0pt;mso-wrap-distance-bottom:0pt;margin-top:42.8pt;mso-position-vertical-relative:text;margin-left:111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5"/>
                        <w:gridCol w:w="2311"/>
                        <w:gridCol w:w="1936"/>
                        <w:gridCol w:w="2394"/>
                      </w:tblGrid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Name of the Metabolites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NPs vs Control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NPs vs UV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UV+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NPs vs 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N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-Aminoadip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66±0.18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67±0.07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677±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-Hydroxyglutar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657±0.07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23±0.09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634±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-Indoxylsulf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02±0.45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03±0.0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55±1.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-Hydroxytryptophan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818±0.31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29±0.16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758±0.8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05±0.06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44±0.17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52±0.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cetamid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37±0.00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41±0.045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4±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cet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478±0.82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615±0.02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309±3.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ceto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.649±0.90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168±0.16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.764±1.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45±0.00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346±0.0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55±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nthranil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053±0.0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3±0.05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701±0.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rgi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5±0.06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151±0.042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9±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parag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98±0.31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312±0.14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92±0.1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spart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376±0.15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84±0.355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649±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eta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75±0.00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61±0.087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79±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hol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14±0.063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45±0.00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58±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ystathio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98±0.13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53±0.047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04±0.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orm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.224±0.27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344±0.44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702±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umar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905±0.56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52±0.177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576±0.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62±0.00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24±0.11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47±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utam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49±0.07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89±0.043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42±0.0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utam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19±0.13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41±0.07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06±0.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ycerol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618±0.67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432±0.16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554±0.3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51±0.03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61±0.10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49±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ndole-3-acet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559±0.90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51±0.023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018±0.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soleuc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228±0.13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15±0.05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96±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ynure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811±0.3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39±0.11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86±0.3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act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739±0.03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44±0.17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7±0.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euc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92±0.08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79±0.10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319±0.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ys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489±0.05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7±0.17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485±0.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al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842±0.28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48±0.033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313±0.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773±0.6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71±0.208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943±0.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ethio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932±0.557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81±0.12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403±0.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icotin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796±0.81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128±0.26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01±0.7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O-Phosphochol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35±0.063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52±0.17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67±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henylala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76±0.087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13±0.12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07±0.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utresc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15±0.00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18±0.06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38±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yruv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73±0.14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336±0.052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72±0.5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er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57±0.12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92±0.14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81±0.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uccinat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376±0.043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.168±0.39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354±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hreon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8±0.147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31±0.18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501±0.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rimethylamine N-oxid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52±0.028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47±0.217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4±0.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ryptophan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133±0.774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789±0.019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.376±0.8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yros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256±0.27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97±0.051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04±0.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l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442±0.26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22±0.114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409±0.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n-Glycero-3-phosphocholine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511±0.00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39±0.126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lef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12±0.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rFonts w:ascii="맑은 고딕" w:hAnsi="맑은 고딕" w:eastAsia="맑은 고딕" w:cs="맑은 고딕"/>
      <w:color w:val="0000FF"/>
      <w:kern w:val="2"/>
      <w:sz w:val="20"/>
      <w:u w:val="single" w:color="0000FF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WWInternetLink">
    <w:name w:val="WW-Internet Link"/>
    <w:qFormat/>
    <w:rPr>
      <w:rFonts w:ascii="맑은 고딕" w:hAnsi="맑은 고딕" w:eastAsia="맑은 고딕" w:cs="맑은 고딕"/>
      <w:color w:val="000080"/>
      <w:sz w:val="20"/>
      <w:u w:val="single" w:color="000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hchoi@uos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hyperlink" Target="http://www.wormbase.org/search/gene/daf-1" TargetMode="External"/><Relationship Id="rId10" Type="http://schemas.openxmlformats.org/officeDocument/2006/relationships/hyperlink" Target="http://www.wormbase.org/search/gene/daf-1" TargetMode="External"/><Relationship Id="rId11" Type="http://schemas.openxmlformats.org/officeDocument/2006/relationships/hyperlink" Target="http://www.wormbase.org/search/gene/daf-5" TargetMode="External"/><Relationship Id="rId12" Type="http://schemas.openxmlformats.org/officeDocument/2006/relationships/hyperlink" Target="http://www.wormbase.org/search/gene/daf-5" TargetMode="External"/><Relationship Id="rId13" Type="http://schemas.openxmlformats.org/officeDocument/2006/relationships/hyperlink" Target="http://www.wormbase.org/search/gene/daf-5" TargetMode="External"/><Relationship Id="rId14" Type="http://schemas.openxmlformats.org/officeDocument/2006/relationships/hyperlink" Target="http://www.wormbase.org/search/variation/e1385" TargetMode="External"/><Relationship Id="rId15" Type="http://schemas.openxmlformats.org/officeDocument/2006/relationships/hyperlink" Target="http://www.wormbase.org/search/gene/aex-6" TargetMode="External"/><Relationship Id="rId16" Type="http://schemas.openxmlformats.org/officeDocument/2006/relationships/hyperlink" Target="http://www.wormbase.org/search/variation/sa699" TargetMode="External"/><Relationship Id="rId17" Type="http://schemas.openxmlformats.org/officeDocument/2006/relationships/hyperlink" Target="http://www.wormbase.org/search/gene/daf-7" TargetMode="External"/><Relationship Id="rId18" Type="http://schemas.openxmlformats.org/officeDocument/2006/relationships/hyperlink" Target="http://www.wormbase.org/search/gene/daf-7" TargetMode="External"/><Relationship Id="rId19" Type="http://schemas.openxmlformats.org/officeDocument/2006/relationships/hyperlink" Target="http://www.wormbase.org/search/gene/daf-7" TargetMode="External"/><Relationship Id="rId20" Type="http://schemas.openxmlformats.org/officeDocument/2006/relationships/hyperlink" Target="http://www.wormbase.org/search/gene/sos-1" TargetMode="External"/><Relationship Id="rId21" Type="http://schemas.openxmlformats.org/officeDocument/2006/relationships/hyperlink" Target="http://www.wormbase.org/search/gene/sos-1" TargetMode="External"/><Relationship Id="rId22" Type="http://schemas.openxmlformats.org/officeDocument/2006/relationships/hyperlink" Target="http://www.wormbase.org/search/gene/sos-1" TargetMode="External"/><Relationship Id="rId23" Type="http://schemas.openxmlformats.org/officeDocument/2006/relationships/hyperlink" Target="http://www.wormbase.org/search/gene/let-23" TargetMode="External"/><Relationship Id="rId24" Type="http://schemas.openxmlformats.org/officeDocument/2006/relationships/hyperlink" Target="http://www.wormbase.org/search/gene/let-60" TargetMode="External"/><Relationship Id="rId25" Type="http://schemas.openxmlformats.org/officeDocument/2006/relationships/hyperlink" Target="http://www.wormbase.org/search/gene/sem-5" TargetMode="External"/><Relationship Id="rId26" Type="http://schemas.openxmlformats.org/officeDocument/2006/relationships/hyperlink" Target="http://omim.org/entry/108355" TargetMode="External"/><Relationship Id="rId27" Type="http://schemas.openxmlformats.org/officeDocument/2006/relationships/hyperlink" Target="http://www.wormbase.org/search/gene/sem-5" TargetMode="External"/><Relationship Id="rId28" Type="http://schemas.openxmlformats.org/officeDocument/2006/relationships/hyperlink" Target="http://www.wormbase.org/search/gene/sem-5" TargetMode="External"/><Relationship Id="rId29" Type="http://schemas.openxmlformats.org/officeDocument/2006/relationships/hyperlink" Target="http://www.wormbase.org/search/gene/sta-1" TargetMode="External"/><Relationship Id="rId30" Type="http://schemas.openxmlformats.org/officeDocument/2006/relationships/hyperlink" Target="http://www.wormbase.org/search/gene/sta-1" TargetMode="External"/><Relationship Id="rId31" Type="http://schemas.openxmlformats.org/officeDocument/2006/relationships/hyperlink" Target="http://www.wormbase.org/search/gene/sta-1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5:04:00Z</dcterms:created>
  <dc:creator>최진희</dc:creator>
  <dc:description/>
  <cp:keywords/>
  <dc:language>en-US</dc:language>
  <cp:lastModifiedBy>UOS</cp:lastModifiedBy>
  <dcterms:modified xsi:type="dcterms:W3CDTF">2017-12-09T00:39:00Z</dcterms:modified>
  <cp:revision>17</cp:revision>
  <dc:subject/>
  <dc:title/>
</cp:coreProperties>
</file>